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5" w:type="dxa"/>
        <w:tblInd w:w="93" w:type="dxa"/>
        <w:tblLook w:val="04A0" w:firstRow="1" w:lastRow="0" w:firstColumn="1" w:lastColumn="0" w:noHBand="0" w:noVBand="1"/>
      </w:tblPr>
      <w:tblGrid>
        <w:gridCol w:w="3276"/>
        <w:gridCol w:w="1701"/>
        <w:gridCol w:w="1559"/>
        <w:gridCol w:w="1701"/>
        <w:gridCol w:w="1008"/>
      </w:tblGrid>
      <w:tr w:rsidR="006B0B59" w:rsidRPr="00615FE4" w14:paraId="46007881" w14:textId="77777777" w:rsidTr="006B0B59">
        <w:trPr>
          <w:trHeight w:val="1666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2290D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  <w:t>Variable</w:t>
            </w:r>
          </w:p>
          <w:p w14:paraId="32BDCC16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4547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term birth</w:t>
            </w:r>
          </w:p>
          <w:p w14:paraId="00AD941B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8516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w birth weight</w:t>
            </w:r>
          </w:p>
          <w:p w14:paraId="07595618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487F12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all for gestational age</w:t>
            </w:r>
          </w:p>
          <w:p w14:paraId="3D3F950B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 (</w:t>
            </w: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58B5E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n PM</w:t>
            </w:r>
            <w:r w:rsidRPr="003A15B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µg/m</w:t>
            </w:r>
            <w:r w:rsidRPr="00F764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B0B59" w:rsidRPr="00615FE4" w14:paraId="30C7C292" w14:textId="77777777" w:rsidTr="006B0B59">
        <w:trPr>
          <w:trHeight w:val="255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BC129" w14:textId="77777777" w:rsidR="006B0B59" w:rsidRPr="00615FE4" w:rsidRDefault="006B0B59" w:rsidP="006B0B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02A3" w14:textId="77777777" w:rsidR="006B0B59" w:rsidRPr="00615FE4" w:rsidRDefault="006B0B59" w:rsidP="006B0B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D84C" w14:textId="77777777" w:rsidR="006B0B59" w:rsidRPr="00615FE4" w:rsidRDefault="006B0B59" w:rsidP="006B0B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8E1C" w14:textId="77777777" w:rsidR="006B0B59" w:rsidRPr="00615FE4" w:rsidRDefault="006B0B59" w:rsidP="006B0B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B259" w14:textId="77777777" w:rsidR="006B0B59" w:rsidRPr="00615FE4" w:rsidRDefault="006B0B59" w:rsidP="006B0B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0B59" w:rsidRPr="00615FE4" w14:paraId="4D87464B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2464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09DD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45 (8.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2EBD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0 (1.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DF21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20 (9.37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9BFFF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17</w:t>
            </w:r>
          </w:p>
        </w:tc>
      </w:tr>
      <w:tr w:rsidR="006B0B59" w:rsidRPr="00615FE4" w14:paraId="06A83BEB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8EF9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DD97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95 (7.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E2B7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5 (2.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5FDE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80 (8.54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BC3E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17</w:t>
            </w:r>
          </w:p>
        </w:tc>
      </w:tr>
      <w:tr w:rsidR="006B0B59" w:rsidRPr="00615FE4" w14:paraId="20718C6A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4BFB" w14:textId="77777777" w:rsidR="006B0B59" w:rsidRPr="00615FE4" w:rsidRDefault="006B0B59" w:rsidP="006B0B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ernal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2E36F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BC78F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36F33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DBE7D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0B59" w:rsidRPr="00615FE4" w14:paraId="77CF66B1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9187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CBC5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5 (9.6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3BB4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1.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43B0A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 (9.28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AF86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4</w:t>
            </w:r>
          </w:p>
        </w:tc>
      </w:tr>
      <w:tr w:rsidR="006B0B59" w:rsidRPr="00615FE4" w14:paraId="1F6706F1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8B49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– 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5A72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65 (7.7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829C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5 (1.8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612F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10 (9.31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F8A1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2</w:t>
            </w:r>
          </w:p>
        </w:tc>
      </w:tr>
      <w:tr w:rsidR="006B0B59" w:rsidRPr="00615FE4" w14:paraId="5D19FAF8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05D8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 – 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1572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50 (7.8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986C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5 (1.7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3131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80 (8.36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E2FD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11</w:t>
            </w:r>
          </w:p>
        </w:tc>
      </w:tr>
      <w:tr w:rsidR="006B0B59" w:rsidRPr="00615FE4" w14:paraId="4648AF24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EE0F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99DB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10.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2953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(1.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028F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 (9.26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04A2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01</w:t>
            </w:r>
          </w:p>
        </w:tc>
      </w:tr>
      <w:tr w:rsidR="006B0B59" w:rsidRPr="00615FE4" w14:paraId="0BE3F477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3CE51" w14:textId="77777777" w:rsidR="006B0B59" w:rsidRPr="00615FE4" w:rsidRDefault="006B0B59" w:rsidP="006B0B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EFC41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002C8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7A332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AE9F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0B59" w:rsidRPr="00615FE4" w14:paraId="2240450A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61F85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0430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0 (9.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7B3B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 (2.3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5F74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0 (10.79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9087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01</w:t>
            </w:r>
          </w:p>
        </w:tc>
      </w:tr>
      <w:tr w:rsidR="006B0B59" w:rsidRPr="00615FE4" w14:paraId="020B80AD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55ABD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D0C9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95 (6.9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9DD7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5 (1.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0D62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90 (8.58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3EFF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14</w:t>
            </w:r>
          </w:p>
        </w:tc>
      </w:tr>
      <w:tr w:rsidR="006B0B59" w:rsidRPr="00615FE4" w14:paraId="3A8A7B68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41DA1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667B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67FA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E637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16.67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CAAE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55</w:t>
            </w:r>
          </w:p>
        </w:tc>
      </w:tr>
      <w:tr w:rsidR="006B0B59" w:rsidRPr="00615FE4" w14:paraId="204B8F45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D2AE8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3F63A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 (9.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D0EE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(2.7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2DB4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 (12.20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13CD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11</w:t>
            </w:r>
          </w:p>
        </w:tc>
      </w:tr>
      <w:tr w:rsidR="006B0B59" w:rsidRPr="00615FE4" w14:paraId="4B12CE50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3FDD8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par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0EA7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E592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0820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.00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C97A7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01</w:t>
            </w:r>
          </w:p>
        </w:tc>
      </w:tr>
      <w:tr w:rsidR="006B0B59" w:rsidRPr="00615FE4" w14:paraId="68E35EB5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1BB70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9281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15 (10.3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1808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5 (2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DB73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0 (9.22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9DE0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81</w:t>
            </w:r>
          </w:p>
        </w:tc>
      </w:tr>
      <w:tr w:rsidR="006B0B59" w:rsidRPr="00615FE4" w14:paraId="775E45B1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38C4" w14:textId="77777777" w:rsidR="006B0B59" w:rsidRPr="00615FE4" w:rsidRDefault="006B0B59" w:rsidP="006B0B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FB070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08EA1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C9D71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C18F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0B59" w:rsidRPr="00615FE4" w14:paraId="0125A8DD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80B9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412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28ED" w14:textId="77777777" w:rsidR="006B0B59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B8DDF58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60 (8.0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053E" w14:textId="77777777" w:rsidR="006B0B59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0DBDFF0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5 (2.0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A771" w14:textId="77777777" w:rsidR="000A1156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5668F2A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95 (11.02%)</w:t>
            </w:r>
            <w:r w:rsidR="006B0B59" w:rsidRPr="00856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146C" w14:textId="77777777" w:rsidR="006B0B59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E0F6F18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14</w:t>
            </w:r>
          </w:p>
        </w:tc>
      </w:tr>
      <w:tr w:rsidR="006B0B59" w:rsidRPr="00615FE4" w14:paraId="5DAC541F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E228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412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D107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25 (6.6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DD3B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0 (1.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274E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20 (7.11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B361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17</w:t>
            </w:r>
          </w:p>
        </w:tc>
      </w:tr>
      <w:tr w:rsidR="006B0B59" w:rsidRPr="00615FE4" w14:paraId="03C700B5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18D5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412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greater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689C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50 (9.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2294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5 (1.7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E75FD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75 (7.36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25E2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22</w:t>
            </w:r>
          </w:p>
        </w:tc>
      </w:tr>
      <w:tr w:rsidR="006B0B59" w:rsidRPr="00615FE4" w14:paraId="7E37C4D5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DCAD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7FCF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20.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136D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25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1ED4E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20.00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7F5C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81</w:t>
            </w:r>
          </w:p>
        </w:tc>
      </w:tr>
      <w:tr w:rsidR="006B0B59" w:rsidRPr="00615FE4" w14:paraId="1941693A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2C78" w14:textId="77777777" w:rsidR="006B0B59" w:rsidRPr="00615FE4" w:rsidRDefault="006B0B59" w:rsidP="006B0B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rth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1D2A2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A5EEE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88E47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0E04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0B59" w:rsidRPr="00615FE4" w14:paraId="37586EAA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8B44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AE8F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0 (7.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6B5B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 (1.6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5FDE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0 (9.23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B160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56</w:t>
            </w:r>
          </w:p>
        </w:tc>
      </w:tr>
      <w:tr w:rsidR="006B0B59" w:rsidRPr="00615FE4" w14:paraId="41739D40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51D7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7606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5 (7.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CAFB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 (1.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A9F8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0 (9.49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5E12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96</w:t>
            </w:r>
          </w:p>
        </w:tc>
      </w:tr>
      <w:tr w:rsidR="006B0B59" w:rsidRPr="00615FE4" w14:paraId="749A7807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962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92DE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0 (8.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2650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 (1.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B8D5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5 (9.45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A145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22</w:t>
            </w:r>
          </w:p>
        </w:tc>
      </w:tr>
      <w:tr w:rsidR="006B0B59" w:rsidRPr="00615FE4" w14:paraId="4D1BAC37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ABF0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F8B8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5 (7.6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7F36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 (1.8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E28B0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5 (8.45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BB42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71</w:t>
            </w:r>
          </w:p>
        </w:tc>
      </w:tr>
      <w:tr w:rsidR="006B0B59" w:rsidRPr="00615FE4" w14:paraId="2BDFB76C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A0A2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13AD8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0 (8.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6210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 (1.8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C161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0 (8.19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573E" w14:textId="77777777" w:rsidR="006B0B59" w:rsidRPr="008567AA" w:rsidRDefault="000A1156" w:rsidP="000A1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17</w:t>
            </w:r>
          </w:p>
        </w:tc>
      </w:tr>
      <w:tr w:rsidR="006B0B59" w:rsidRPr="00615FE4" w14:paraId="50E1B7F4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722A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9D7B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0 (8.0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6AED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 (1.4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C783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5 (8.61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B604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83</w:t>
            </w:r>
          </w:p>
        </w:tc>
      </w:tr>
      <w:tr w:rsidR="006B0B59" w:rsidRPr="00615FE4" w14:paraId="0025B3C1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F942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94F38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0 (8.4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BCBB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5 (1.7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4447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5 (8.40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2965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96</w:t>
            </w:r>
          </w:p>
        </w:tc>
      </w:tr>
      <w:tr w:rsidR="006B0B59" w:rsidRPr="00615FE4" w14:paraId="4E77D29E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9F19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D6476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5 (7.6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3B90A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0 (1.9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9AFD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0 (9.05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9408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84</w:t>
            </w:r>
          </w:p>
        </w:tc>
      </w:tr>
      <w:tr w:rsidR="006B0B59" w:rsidRPr="00615FE4" w14:paraId="5B635EC2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DDD3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CD1B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5 (7.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5C66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5 (1.9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9BDB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0 (9.31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027D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87</w:t>
            </w:r>
          </w:p>
        </w:tc>
      </w:tr>
      <w:tr w:rsidR="006B0B59" w:rsidRPr="00615FE4" w14:paraId="7A04152B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214E" w14:textId="77777777" w:rsidR="006B0B59" w:rsidRPr="00615FE4" w:rsidRDefault="006B0B59" w:rsidP="006B0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5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653B" w14:textId="77777777" w:rsidR="006B0B59" w:rsidRPr="008567AA" w:rsidRDefault="008B4987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0 (8.0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759C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5 (1.8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187D0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0 (9.35%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FB80" w14:textId="77777777" w:rsidR="006B0B59" w:rsidRPr="008567AA" w:rsidRDefault="000A1156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07</w:t>
            </w:r>
          </w:p>
        </w:tc>
      </w:tr>
      <w:tr w:rsidR="006B0B59" w:rsidRPr="00615FE4" w14:paraId="67B1880C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D1141" w14:textId="77777777" w:rsidR="006B0B59" w:rsidRPr="00E42A02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7B9D30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4A2B94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76B13F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7A879E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B0B59" w:rsidRPr="00615FE4" w14:paraId="45A6CB32" w14:textId="77777777" w:rsidTr="006B0B59">
        <w:trPr>
          <w:trHeight w:val="255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BD116C" w14:textId="77777777" w:rsidR="006B0B59" w:rsidRPr="00E42A02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5226A4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A12337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D0D350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479834" w14:textId="77777777" w:rsidR="006B0B59" w:rsidRPr="008567AA" w:rsidRDefault="006B0B59" w:rsidP="006B0B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ACE21DF" w14:textId="28073CBD" w:rsidR="00557D19" w:rsidRPr="00557D19" w:rsidRDefault="00DF2AC8" w:rsidP="00557D19">
      <w:pPr>
        <w:rPr>
          <w:rFonts w:ascii="Times New Roman" w:eastAsia="Times New Roman" w:hAnsi="Times New Roman" w:cs="Times New Roman"/>
          <w:sz w:val="20"/>
          <w:szCs w:val="20"/>
        </w:rPr>
      </w:pPr>
      <w:r w:rsidRPr="008C6EC7">
        <w:rPr>
          <w:rFonts w:ascii="Times New Roman" w:hAnsi="Times New Roman" w:cs="Times New Roman"/>
          <w:sz w:val="24"/>
          <w:szCs w:val="24"/>
        </w:rPr>
        <w:t xml:space="preserve">Supplement 1. </w:t>
      </w:r>
      <w:r w:rsidRPr="008C6EC7">
        <w:rPr>
          <w:rFonts w:ascii="Times" w:eastAsia="Times New Roman" w:hAnsi="Times" w:cs="Times New Roman"/>
          <w:sz w:val="24"/>
          <w:szCs w:val="24"/>
        </w:rPr>
        <w:t>Descriptive table of general characteristics of all birth outcomes in Edmonton.</w:t>
      </w:r>
      <w:r w:rsidR="00557D19">
        <w:rPr>
          <w:rFonts w:ascii="Times" w:eastAsia="Times New Roman" w:hAnsi="Times" w:cs="Times New Roman"/>
          <w:sz w:val="24"/>
          <w:szCs w:val="24"/>
        </w:rPr>
        <w:t xml:space="preserve"> *</w:t>
      </w:r>
      <w:r w:rsidR="00E92352">
        <w:rPr>
          <w:rFonts w:ascii="Times" w:eastAsia="Times New Roman" w:hAnsi="Times" w:cs="Times New Roman"/>
          <w:sz w:val="24"/>
          <w:szCs w:val="24"/>
        </w:rPr>
        <w:t xml:space="preserve"> </w:t>
      </w:r>
      <w:bookmarkStart w:id="0" w:name="_GoBack"/>
      <w:bookmarkEnd w:id="0"/>
      <w:r w:rsidR="00557D19" w:rsidRPr="00557D19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In accordance with Statistics Canada disclosure rules, all frequencies were randomly rounded to base five, but percentages are based on unrounded data.</w:t>
      </w:r>
    </w:p>
    <w:p w14:paraId="40F62048" w14:textId="77777777" w:rsidR="00574E9A" w:rsidRPr="00970BFF" w:rsidRDefault="00574E9A" w:rsidP="00970BFF">
      <w:pPr>
        <w:spacing w:after="0"/>
        <w:rPr>
          <w:rFonts w:asciiTheme="majorHAnsi" w:hAnsiTheme="majorHAnsi"/>
        </w:rPr>
      </w:pPr>
    </w:p>
    <w:sectPr w:rsidR="00574E9A" w:rsidRPr="00970BFF" w:rsidSect="00574E9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B59"/>
    <w:rsid w:val="000A1156"/>
    <w:rsid w:val="00557D19"/>
    <w:rsid w:val="00574E9A"/>
    <w:rsid w:val="006B0B59"/>
    <w:rsid w:val="008B4987"/>
    <w:rsid w:val="00970BFF"/>
    <w:rsid w:val="00DF2AC8"/>
    <w:rsid w:val="00E92352"/>
    <w:rsid w:val="00FC44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38E4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B59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B59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3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57</Words>
  <Characters>1470</Characters>
  <Application>Microsoft Macintosh Word</Application>
  <DocSecurity>0</DocSecurity>
  <Lines>12</Lines>
  <Paragraphs>3</Paragraphs>
  <ScaleCrop>false</ScaleCrop>
  <Company>University of Alberta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ORD Student</dc:creator>
  <cp:keywords/>
  <dc:description/>
  <cp:lastModifiedBy>ACHORD Student</cp:lastModifiedBy>
  <cp:revision>3</cp:revision>
  <dcterms:created xsi:type="dcterms:W3CDTF">2015-06-13T21:55:00Z</dcterms:created>
  <dcterms:modified xsi:type="dcterms:W3CDTF">2015-06-13T22:37:00Z</dcterms:modified>
</cp:coreProperties>
</file>